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0DD83" w14:textId="46431C58" w:rsidR="00F057A5" w:rsidRPr="00537FBE" w:rsidRDefault="00F057A5" w:rsidP="00F057A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1"/>
        <w:gridCol w:w="862"/>
        <w:gridCol w:w="817"/>
        <w:gridCol w:w="1301"/>
        <w:gridCol w:w="1278"/>
        <w:gridCol w:w="1482"/>
      </w:tblGrid>
      <w:tr w:rsidR="00F057A5" w:rsidRPr="00537FBE" w14:paraId="262CBA45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9EACE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luorochr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5BEA3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361B9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CCA21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72C4C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.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F445F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 reactivity</w:t>
            </w:r>
          </w:p>
        </w:tc>
      </w:tr>
      <w:tr w:rsidR="00F057A5" w:rsidRPr="00537FBE" w14:paraId="5B81510E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F2C2F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2EEFD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nexin 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346E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49A5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919D7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09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5308B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/Mouse</w:t>
            </w:r>
          </w:p>
        </w:tc>
      </w:tr>
      <w:tr w:rsidR="00F057A5" w:rsidRPr="00537FBE" w14:paraId="7B179634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0F6F5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2FFE2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350C6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RF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2ACCF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07483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27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9A62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7AB08664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EA550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CBFAF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682D1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960D1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811E5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4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6F56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24D6B0A2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20A9C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P-eFluor 7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1E367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1B969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6E181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iosc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A0263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46-0149-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7EF5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5339C100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42F54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C8174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32F0D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H1/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4F2CD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783D2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6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CEBD1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511A713D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ADF11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0611B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E33D1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 15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ABE62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AA8DE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21E2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63D9C373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77132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-CF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27229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66460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T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99789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B366C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22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7BF10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63B0DAFF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2BF7E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D3478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6C706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H1/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21994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03166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6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F822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74A60CF0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CE659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1BC75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BC2A8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07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B76A0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6BA69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33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21E0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6AA497D2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4B47B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0A894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40335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T2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FD86D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29B1F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4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DAA8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47D2B973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6140E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03FA8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AE8BE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3A9AD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5366E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6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061B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4A8257E8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213B5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EDFB7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D4676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K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8EF71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A9003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4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7960C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65365ACA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73402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715FC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742AE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-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A0044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D07EB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5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992BE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F057A5" w:rsidRPr="00537FBE" w14:paraId="0DA2F6BE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45ECB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9739E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95B59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1/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63B3F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iosc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FD378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0112-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8BDB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08617CD5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E081C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V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E0B12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F9D00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68C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AF989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7D4A6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7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9BDC5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60966FD1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FEAED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85BE6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E54E0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068C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EF44A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287F0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7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9ECFC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38573394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4C934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-Cy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BB937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41EC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-2C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EACF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 Pharmin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6F2BD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0DCE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5B84E4C3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628E4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V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FA227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A4C0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K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2DBD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 Pharmin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7BAC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6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4C2D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01C9A68A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490182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P-Cy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CB8495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AA365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F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F3D59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iosc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55D2D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0451-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6DC9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443450C6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069E2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EE037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0850D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-1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1202B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FE688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7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FC617A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639E5B6C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0B926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FC1E0F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19F87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5DF75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E5FC00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01657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22C7BBA7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62C3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7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B9FC9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ADBF6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-6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93D284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FFE97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C806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22FD0FFE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76B84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8867F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/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A39D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9BA4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C399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48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A431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753534BE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5B4B0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5B326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4/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A861F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C4344D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173E8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C6584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4E98DA49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54986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524DC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7DC82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L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4F868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iosc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A7F01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-5911-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71F4E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  <w:tr w:rsidR="00F057A5" w:rsidRPr="00537FBE" w14:paraId="0F011AA5" w14:textId="77777777" w:rsidTr="006D6FE5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FB126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FD411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xP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B638F7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JK-16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42503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FCB04B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-5773-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03FCAC" w14:textId="77777777" w:rsidR="00F057A5" w:rsidRPr="00537FBE" w:rsidRDefault="00F057A5" w:rsidP="006D6FE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se</w:t>
            </w:r>
          </w:p>
        </w:tc>
      </w:tr>
    </w:tbl>
    <w:p w14:paraId="3867DC59" w14:textId="77777777" w:rsidR="00F057A5" w:rsidRPr="00537FBE" w:rsidRDefault="00F057A5" w:rsidP="00F057A5">
      <w:pPr>
        <w:rPr>
          <w:rFonts w:ascii="Times New Roman" w:eastAsia="Times New Roman" w:hAnsi="Times New Roman" w:cs="Times New Roman"/>
          <w:lang w:eastAsia="en-GB"/>
        </w:rPr>
      </w:pPr>
    </w:p>
    <w:p w14:paraId="037D02D9" w14:textId="77777777" w:rsidR="00F057A5" w:rsidRPr="00537FBE" w:rsidRDefault="00F057A5" w:rsidP="00F057A5">
      <w:pPr>
        <w:rPr>
          <w:rFonts w:ascii="Times New Roman" w:eastAsia="Times New Roman" w:hAnsi="Times New Roman" w:cs="Times New Roman"/>
          <w:lang w:eastAsia="en-GB"/>
        </w:rPr>
      </w:pPr>
      <w:r w:rsidRPr="00537FB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Table S3. </w:t>
      </w:r>
      <w:r w:rsidRPr="00537F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ntibodies used for flow cytometry </w:t>
      </w:r>
    </w:p>
    <w:p w14:paraId="0AF59440" w14:textId="77777777" w:rsidR="00D7785A" w:rsidRDefault="00D7785A"/>
    <w:sectPr w:rsidR="00D7785A" w:rsidSect="004501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A5"/>
    <w:rsid w:val="00097577"/>
    <w:rsid w:val="001073F3"/>
    <w:rsid w:val="00196067"/>
    <w:rsid w:val="00236BA5"/>
    <w:rsid w:val="0026472D"/>
    <w:rsid w:val="002C2A04"/>
    <w:rsid w:val="00450164"/>
    <w:rsid w:val="00520598"/>
    <w:rsid w:val="00613454"/>
    <w:rsid w:val="006210B1"/>
    <w:rsid w:val="007300A7"/>
    <w:rsid w:val="00764950"/>
    <w:rsid w:val="00796813"/>
    <w:rsid w:val="00870F0A"/>
    <w:rsid w:val="00903C1A"/>
    <w:rsid w:val="00AA4958"/>
    <w:rsid w:val="00B03DE3"/>
    <w:rsid w:val="00BD231E"/>
    <w:rsid w:val="00C33765"/>
    <w:rsid w:val="00C60AC3"/>
    <w:rsid w:val="00C75CD1"/>
    <w:rsid w:val="00D7785A"/>
    <w:rsid w:val="00D92B15"/>
    <w:rsid w:val="00EA1036"/>
    <w:rsid w:val="00F057A5"/>
    <w:rsid w:val="00FA17A0"/>
    <w:rsid w:val="00FA7F08"/>
    <w:rsid w:val="00FC1EF7"/>
    <w:rsid w:val="00FF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762B8"/>
  <w15:chartTrackingRefBased/>
  <w15:docId w15:val="{043FD651-9527-6C4E-A60D-5EB7914A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A5"/>
    <w:rPr>
      <w:rFonts w:eastAsia="SimSu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li, Marina</dc:creator>
  <cp:keywords/>
  <dc:description/>
  <cp:lastModifiedBy>Natoli, Marina</cp:lastModifiedBy>
  <cp:revision>2</cp:revision>
  <dcterms:created xsi:type="dcterms:W3CDTF">2021-02-17T17:40:00Z</dcterms:created>
  <dcterms:modified xsi:type="dcterms:W3CDTF">2021-02-17T17:40:00Z</dcterms:modified>
</cp:coreProperties>
</file>